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4320"/>
        <w:gridCol w:w="1003"/>
        <w:gridCol w:w="2338"/>
        <w:gridCol w:w="1699"/>
      </w:tblGrid>
      <w:tr w:rsidR="00352D52" w:rsidRPr="00FE6F6D" w14:paraId="6956B624" w14:textId="77777777" w:rsidTr="00157BDE">
        <w:trPr>
          <w:trHeight w:val="34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C8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 B:  Logistic Regression Interacting Adverse Childhood Experiences and Weight Suppression on Eating Disorder (N=287; Ages 21+)</w:t>
            </w:r>
          </w:p>
        </w:tc>
      </w:tr>
      <w:tr w:rsidR="00352D52" w:rsidRPr="00FE6F6D" w14:paraId="333A0E88" w14:textId="77777777" w:rsidTr="00157BDE">
        <w:trPr>
          <w:trHeight w:val="340"/>
        </w:trPr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7C63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+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BEB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BA77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9395B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352D52" w:rsidRPr="00FE6F6D" w14:paraId="5AA9B318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534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+ ACE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C1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056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 - 2.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D7F4E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</w:tr>
      <w:tr w:rsidR="00352D52" w:rsidRPr="00FE6F6D" w14:paraId="60C2F946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7ECE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6B9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858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 - 1.0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A4196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</w:t>
            </w:r>
          </w:p>
        </w:tc>
      </w:tr>
      <w:tr w:rsidR="00352D52" w:rsidRPr="00FE6F6D" w14:paraId="322D80C8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CDD8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4+ </w:t>
            </w:r>
            <w:proofErr w:type="spellStart"/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Es#WS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A206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8FC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 - 4.8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DB53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</w:tr>
      <w:tr w:rsidR="00352D52" w:rsidRPr="00FE6F6D" w14:paraId="6066D059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39EC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CE3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697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24D93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644308C0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DF4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18-2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3FD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940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C609D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1B1C5B99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A3E9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30-3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23A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507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 - 1.5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4227F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</w:tr>
      <w:tr w:rsidR="00352D52" w:rsidRPr="00FE6F6D" w14:paraId="4FAA357C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0FE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40-49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3E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56F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 - 1.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231B7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</w:t>
            </w:r>
          </w:p>
        </w:tc>
      </w:tr>
      <w:tr w:rsidR="00352D52" w:rsidRPr="00FE6F6D" w14:paraId="7484149F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2C790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50+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C04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F28E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 - 1.4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0031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352D52" w:rsidRPr="00FE6F6D" w14:paraId="0E570527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1499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D65F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DB78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6661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4D136A6E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49F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Woma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CE3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786F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433C9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59DE8E53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6D19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Woma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0FE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00F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9 - 4.4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379A6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*</w:t>
            </w:r>
          </w:p>
        </w:tc>
      </w:tr>
      <w:tr w:rsidR="00352D52" w:rsidRPr="00FE6F6D" w14:paraId="2A52CD3E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E8C2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35D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68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8B349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6B393D9A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8636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Whit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26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3AE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- 3.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327C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</w:tr>
      <w:tr w:rsidR="00352D52" w:rsidRPr="00FE6F6D" w14:paraId="7BB8239C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2E0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Whit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1237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9BC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1F17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4A51DB10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447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C45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B0DF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3132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68EC8C07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B3D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HS or </w:t>
            </w:r>
            <w:proofErr w:type="gramStart"/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s</w:t>
            </w:r>
            <w:proofErr w:type="gramEnd"/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989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96A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 - 4.7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E5EED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</w:tr>
      <w:tr w:rsidR="00352D52" w:rsidRPr="00FE6F6D" w14:paraId="597A9416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D1E4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Some Colleg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008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253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 - 1.9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C717D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0</w:t>
            </w:r>
          </w:p>
        </w:tc>
      </w:tr>
      <w:tr w:rsidR="00352D52" w:rsidRPr="00FE6F6D" w14:paraId="570BC4F0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FB5D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College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03CB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3087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 - 3.2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B8436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352D52" w:rsidRPr="00FE6F6D" w14:paraId="0B532AB1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034D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Graduate School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923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26F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2780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0CE1FF3E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7BC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rental Education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19F2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5107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C338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50038AEA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9349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College Grad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4656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43E3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 - 1.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80BA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</w:tr>
      <w:tr w:rsidR="00352D52" w:rsidRPr="00FE6F6D" w14:paraId="6094FE70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0D5F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College Grad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D198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BD7D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13543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0B7C09F7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0A3E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DA8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ECAB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A397C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352D52" w:rsidRPr="00FE6F6D" w14:paraId="56B77487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9E2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Underweigh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32F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E0E0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 - 2.6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ADA5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</w:tr>
      <w:tr w:rsidR="00352D52" w:rsidRPr="00FE6F6D" w14:paraId="01030FC4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43F8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rmal Weigh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74A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4822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F9461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352D52" w:rsidRPr="00FE6F6D" w14:paraId="4A6E8160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8E25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Overweight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0744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C1C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9 - 4.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6BAF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</w:tr>
      <w:tr w:rsidR="00352D52" w:rsidRPr="00FE6F6D" w14:paraId="68B2E5F3" w14:textId="77777777" w:rsidTr="00157BDE">
        <w:trPr>
          <w:trHeight w:val="320"/>
        </w:trPr>
        <w:tc>
          <w:tcPr>
            <w:tcW w:w="43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17D8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Obesity</w:t>
            </w:r>
          </w:p>
        </w:tc>
        <w:tc>
          <w:tcPr>
            <w:tcW w:w="10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7663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814A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5 - 6.1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3DF1B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**</w:t>
            </w:r>
          </w:p>
        </w:tc>
      </w:tr>
      <w:tr w:rsidR="00352D52" w:rsidRPr="00FE6F6D" w14:paraId="4649D60D" w14:textId="77777777" w:rsidTr="00157BDE">
        <w:trPr>
          <w:trHeight w:val="340"/>
        </w:trPr>
        <w:tc>
          <w:tcPr>
            <w:tcW w:w="4320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C7EA2" w14:textId="77777777" w:rsidR="00352D52" w:rsidRPr="00FE6F6D" w:rsidRDefault="00352D52" w:rsidP="00157BD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02E125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42F8B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 - 2.1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0BEF1" w14:textId="77777777" w:rsidR="00352D52" w:rsidRPr="00FE6F6D" w:rsidRDefault="00352D52" w:rsidP="00157BD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</w:tr>
      <w:tr w:rsidR="00352D52" w:rsidRPr="00FE6F6D" w14:paraId="01342BCC" w14:textId="77777777" w:rsidTr="00157BDE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59AE6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: Eating Disorder; OR: Odds Ratio; CI: Confidence Interval</w:t>
            </w:r>
          </w:p>
        </w:tc>
      </w:tr>
      <w:tr w:rsidR="00352D52" w:rsidRPr="00FE6F6D" w14:paraId="6E55BC9D" w14:textId="77777777" w:rsidTr="00157BDE">
        <w:trPr>
          <w:trHeight w:val="320"/>
        </w:trPr>
        <w:tc>
          <w:tcPr>
            <w:tcW w:w="936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41A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: Adverse Childhood Experience: WS: Weight Suppressed; HS: High School; BMI: Body Mass Index</w:t>
            </w:r>
          </w:p>
        </w:tc>
      </w:tr>
      <w:tr w:rsidR="00352D52" w:rsidRPr="00FE6F6D" w14:paraId="22293AFF" w14:textId="77777777" w:rsidTr="00157BDE">
        <w:trPr>
          <w:trHeight w:val="320"/>
        </w:trPr>
        <w:tc>
          <w:tcPr>
            <w:tcW w:w="7661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02A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; **significant at p&lt;0.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C24A" w14:textId="77777777" w:rsidR="00352D52" w:rsidRPr="00FE6F6D" w:rsidRDefault="00352D52" w:rsidP="00157BDE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5641AC0D" w14:textId="77777777" w:rsidR="00644709" w:rsidRDefault="00644709"/>
    <w:sectPr w:rsidR="00644709" w:rsidSect="001D1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D52"/>
    <w:rsid w:val="000000DC"/>
    <w:rsid w:val="00014AC3"/>
    <w:rsid w:val="00025112"/>
    <w:rsid w:val="00032895"/>
    <w:rsid w:val="00035C0B"/>
    <w:rsid w:val="00060276"/>
    <w:rsid w:val="000604C0"/>
    <w:rsid w:val="0006074A"/>
    <w:rsid w:val="00071734"/>
    <w:rsid w:val="000718F2"/>
    <w:rsid w:val="000726CF"/>
    <w:rsid w:val="00076498"/>
    <w:rsid w:val="00087423"/>
    <w:rsid w:val="000965A6"/>
    <w:rsid w:val="000A2B22"/>
    <w:rsid w:val="000A49FC"/>
    <w:rsid w:val="000A5755"/>
    <w:rsid w:val="000C55F3"/>
    <w:rsid w:val="000C689F"/>
    <w:rsid w:val="000E0076"/>
    <w:rsid w:val="000E599E"/>
    <w:rsid w:val="0011215D"/>
    <w:rsid w:val="0011673C"/>
    <w:rsid w:val="00145E11"/>
    <w:rsid w:val="00162AA5"/>
    <w:rsid w:val="00170488"/>
    <w:rsid w:val="0017191A"/>
    <w:rsid w:val="00175025"/>
    <w:rsid w:val="00175478"/>
    <w:rsid w:val="00176F68"/>
    <w:rsid w:val="0018241B"/>
    <w:rsid w:val="00197D9A"/>
    <w:rsid w:val="001A2746"/>
    <w:rsid w:val="001B431F"/>
    <w:rsid w:val="001D1129"/>
    <w:rsid w:val="001D35C8"/>
    <w:rsid w:val="001E3533"/>
    <w:rsid w:val="001E4227"/>
    <w:rsid w:val="001E7CD9"/>
    <w:rsid w:val="001F08CA"/>
    <w:rsid w:val="001F38F5"/>
    <w:rsid w:val="002041B5"/>
    <w:rsid w:val="00205F61"/>
    <w:rsid w:val="00226DEE"/>
    <w:rsid w:val="002354C2"/>
    <w:rsid w:val="002367CD"/>
    <w:rsid w:val="00241CC7"/>
    <w:rsid w:val="00260AE0"/>
    <w:rsid w:val="00272732"/>
    <w:rsid w:val="00276A38"/>
    <w:rsid w:val="002871C9"/>
    <w:rsid w:val="002A34DE"/>
    <w:rsid w:val="002A67D2"/>
    <w:rsid w:val="002B2EEB"/>
    <w:rsid w:val="002B45A9"/>
    <w:rsid w:val="002B5090"/>
    <w:rsid w:val="002B76C4"/>
    <w:rsid w:val="002B7CCA"/>
    <w:rsid w:val="002C1E69"/>
    <w:rsid w:val="002E0346"/>
    <w:rsid w:val="002E3353"/>
    <w:rsid w:val="002F5F91"/>
    <w:rsid w:val="00300B1D"/>
    <w:rsid w:val="003071B5"/>
    <w:rsid w:val="00315C64"/>
    <w:rsid w:val="00320D95"/>
    <w:rsid w:val="00320F25"/>
    <w:rsid w:val="003216CC"/>
    <w:rsid w:val="00321948"/>
    <w:rsid w:val="00323266"/>
    <w:rsid w:val="0032594A"/>
    <w:rsid w:val="00332565"/>
    <w:rsid w:val="003376FD"/>
    <w:rsid w:val="003425A2"/>
    <w:rsid w:val="003447F7"/>
    <w:rsid w:val="0034483C"/>
    <w:rsid w:val="00352965"/>
    <w:rsid w:val="00352D52"/>
    <w:rsid w:val="00356A6A"/>
    <w:rsid w:val="00356C70"/>
    <w:rsid w:val="00370522"/>
    <w:rsid w:val="00381550"/>
    <w:rsid w:val="00393A8A"/>
    <w:rsid w:val="003943A5"/>
    <w:rsid w:val="00394587"/>
    <w:rsid w:val="00397CB9"/>
    <w:rsid w:val="003A1B44"/>
    <w:rsid w:val="003A2006"/>
    <w:rsid w:val="003A26B9"/>
    <w:rsid w:val="003B185A"/>
    <w:rsid w:val="003B350E"/>
    <w:rsid w:val="003B5722"/>
    <w:rsid w:val="003B606A"/>
    <w:rsid w:val="003D0C7D"/>
    <w:rsid w:val="003E7799"/>
    <w:rsid w:val="004072BE"/>
    <w:rsid w:val="004262D8"/>
    <w:rsid w:val="00433757"/>
    <w:rsid w:val="004548F7"/>
    <w:rsid w:val="00455E86"/>
    <w:rsid w:val="00474CED"/>
    <w:rsid w:val="00475B89"/>
    <w:rsid w:val="00482EC2"/>
    <w:rsid w:val="00485E11"/>
    <w:rsid w:val="00486EAB"/>
    <w:rsid w:val="00492944"/>
    <w:rsid w:val="004A0ACF"/>
    <w:rsid w:val="004A4168"/>
    <w:rsid w:val="004A57B9"/>
    <w:rsid w:val="004A714E"/>
    <w:rsid w:val="004B5376"/>
    <w:rsid w:val="004B6D1D"/>
    <w:rsid w:val="004C479E"/>
    <w:rsid w:val="004D179B"/>
    <w:rsid w:val="004D1EF8"/>
    <w:rsid w:val="004D2794"/>
    <w:rsid w:val="004E2623"/>
    <w:rsid w:val="004E51CB"/>
    <w:rsid w:val="004F54AF"/>
    <w:rsid w:val="00505C02"/>
    <w:rsid w:val="00511299"/>
    <w:rsid w:val="00516CA9"/>
    <w:rsid w:val="00517EA2"/>
    <w:rsid w:val="00531910"/>
    <w:rsid w:val="0053383F"/>
    <w:rsid w:val="00535BC4"/>
    <w:rsid w:val="005413C9"/>
    <w:rsid w:val="005421B5"/>
    <w:rsid w:val="005463F9"/>
    <w:rsid w:val="0054646C"/>
    <w:rsid w:val="005472A2"/>
    <w:rsid w:val="00551238"/>
    <w:rsid w:val="0055238B"/>
    <w:rsid w:val="00552E86"/>
    <w:rsid w:val="00563923"/>
    <w:rsid w:val="0056520E"/>
    <w:rsid w:val="00567B24"/>
    <w:rsid w:val="00582918"/>
    <w:rsid w:val="00595B13"/>
    <w:rsid w:val="005A08B5"/>
    <w:rsid w:val="005B2BB8"/>
    <w:rsid w:val="005B4556"/>
    <w:rsid w:val="005B52DB"/>
    <w:rsid w:val="005D6940"/>
    <w:rsid w:val="005E23B8"/>
    <w:rsid w:val="005E277C"/>
    <w:rsid w:val="005E4A1A"/>
    <w:rsid w:val="005E4D99"/>
    <w:rsid w:val="005E62CE"/>
    <w:rsid w:val="005F261D"/>
    <w:rsid w:val="005F5BE5"/>
    <w:rsid w:val="00600BE6"/>
    <w:rsid w:val="006016AC"/>
    <w:rsid w:val="00602B1B"/>
    <w:rsid w:val="00624FBE"/>
    <w:rsid w:val="0063642D"/>
    <w:rsid w:val="00641FA1"/>
    <w:rsid w:val="00643C51"/>
    <w:rsid w:val="00644709"/>
    <w:rsid w:val="0065686F"/>
    <w:rsid w:val="00672CB3"/>
    <w:rsid w:val="00676B5B"/>
    <w:rsid w:val="00693202"/>
    <w:rsid w:val="006949C9"/>
    <w:rsid w:val="00695B8E"/>
    <w:rsid w:val="006A3108"/>
    <w:rsid w:val="006A386D"/>
    <w:rsid w:val="006C0CA0"/>
    <w:rsid w:val="006D08D2"/>
    <w:rsid w:val="006D3118"/>
    <w:rsid w:val="006E690F"/>
    <w:rsid w:val="006F05FB"/>
    <w:rsid w:val="006F3FE0"/>
    <w:rsid w:val="006F5BC5"/>
    <w:rsid w:val="006F761E"/>
    <w:rsid w:val="00702629"/>
    <w:rsid w:val="007032DD"/>
    <w:rsid w:val="00703DDB"/>
    <w:rsid w:val="0070459F"/>
    <w:rsid w:val="007068B9"/>
    <w:rsid w:val="00713825"/>
    <w:rsid w:val="00713C54"/>
    <w:rsid w:val="00727965"/>
    <w:rsid w:val="00730901"/>
    <w:rsid w:val="007406A6"/>
    <w:rsid w:val="00740797"/>
    <w:rsid w:val="00753695"/>
    <w:rsid w:val="0075549E"/>
    <w:rsid w:val="00757976"/>
    <w:rsid w:val="00765877"/>
    <w:rsid w:val="00771CE0"/>
    <w:rsid w:val="0078553F"/>
    <w:rsid w:val="007907AA"/>
    <w:rsid w:val="00790F98"/>
    <w:rsid w:val="007A14C1"/>
    <w:rsid w:val="007A4B07"/>
    <w:rsid w:val="007A4D7D"/>
    <w:rsid w:val="007B7A2A"/>
    <w:rsid w:val="007C2479"/>
    <w:rsid w:val="007D41BC"/>
    <w:rsid w:val="007D7905"/>
    <w:rsid w:val="007E1C48"/>
    <w:rsid w:val="007E306E"/>
    <w:rsid w:val="007F5BEC"/>
    <w:rsid w:val="007F5C0E"/>
    <w:rsid w:val="00800EEE"/>
    <w:rsid w:val="008044E3"/>
    <w:rsid w:val="00810BBC"/>
    <w:rsid w:val="00810C28"/>
    <w:rsid w:val="00821712"/>
    <w:rsid w:val="00824F65"/>
    <w:rsid w:val="008300BE"/>
    <w:rsid w:val="00836684"/>
    <w:rsid w:val="00836BAF"/>
    <w:rsid w:val="008539EE"/>
    <w:rsid w:val="0085458A"/>
    <w:rsid w:val="00854CE1"/>
    <w:rsid w:val="00862E10"/>
    <w:rsid w:val="008664E3"/>
    <w:rsid w:val="00874D6B"/>
    <w:rsid w:val="0088225B"/>
    <w:rsid w:val="008858FD"/>
    <w:rsid w:val="0089119D"/>
    <w:rsid w:val="0089348D"/>
    <w:rsid w:val="00893DE2"/>
    <w:rsid w:val="008956E1"/>
    <w:rsid w:val="008B5F73"/>
    <w:rsid w:val="008B649F"/>
    <w:rsid w:val="008D3EF8"/>
    <w:rsid w:val="008D4104"/>
    <w:rsid w:val="008D59F2"/>
    <w:rsid w:val="008D6E25"/>
    <w:rsid w:val="008E056A"/>
    <w:rsid w:val="008F62AD"/>
    <w:rsid w:val="008F6324"/>
    <w:rsid w:val="0090108A"/>
    <w:rsid w:val="00906B53"/>
    <w:rsid w:val="0090760D"/>
    <w:rsid w:val="0092594E"/>
    <w:rsid w:val="00932B10"/>
    <w:rsid w:val="00932D5F"/>
    <w:rsid w:val="00936B71"/>
    <w:rsid w:val="00943856"/>
    <w:rsid w:val="009440F9"/>
    <w:rsid w:val="00956767"/>
    <w:rsid w:val="009640D2"/>
    <w:rsid w:val="00964511"/>
    <w:rsid w:val="00970598"/>
    <w:rsid w:val="00974EC3"/>
    <w:rsid w:val="00982553"/>
    <w:rsid w:val="00983980"/>
    <w:rsid w:val="00987E6C"/>
    <w:rsid w:val="009919B1"/>
    <w:rsid w:val="009955CE"/>
    <w:rsid w:val="009A07D9"/>
    <w:rsid w:val="009A2B6C"/>
    <w:rsid w:val="009A4132"/>
    <w:rsid w:val="009A438F"/>
    <w:rsid w:val="009B6D74"/>
    <w:rsid w:val="009C4B79"/>
    <w:rsid w:val="00A02094"/>
    <w:rsid w:val="00A06694"/>
    <w:rsid w:val="00A07F2B"/>
    <w:rsid w:val="00A1694C"/>
    <w:rsid w:val="00A36F2F"/>
    <w:rsid w:val="00A37491"/>
    <w:rsid w:val="00A52881"/>
    <w:rsid w:val="00A552E2"/>
    <w:rsid w:val="00A555C7"/>
    <w:rsid w:val="00A5684D"/>
    <w:rsid w:val="00A60CC5"/>
    <w:rsid w:val="00A76CC1"/>
    <w:rsid w:val="00A81DC0"/>
    <w:rsid w:val="00A84084"/>
    <w:rsid w:val="00A853DF"/>
    <w:rsid w:val="00A86EF9"/>
    <w:rsid w:val="00A91CB9"/>
    <w:rsid w:val="00A93CDB"/>
    <w:rsid w:val="00AA045C"/>
    <w:rsid w:val="00AC0124"/>
    <w:rsid w:val="00AD4295"/>
    <w:rsid w:val="00AE3F58"/>
    <w:rsid w:val="00AE4D24"/>
    <w:rsid w:val="00AE6284"/>
    <w:rsid w:val="00AF07CB"/>
    <w:rsid w:val="00AF25DE"/>
    <w:rsid w:val="00AF5D0F"/>
    <w:rsid w:val="00B0025D"/>
    <w:rsid w:val="00B02C33"/>
    <w:rsid w:val="00B15B1D"/>
    <w:rsid w:val="00B15C3C"/>
    <w:rsid w:val="00B20E80"/>
    <w:rsid w:val="00B3604B"/>
    <w:rsid w:val="00B41A66"/>
    <w:rsid w:val="00B422D5"/>
    <w:rsid w:val="00B4528F"/>
    <w:rsid w:val="00B52372"/>
    <w:rsid w:val="00B526C2"/>
    <w:rsid w:val="00B536AB"/>
    <w:rsid w:val="00B561CB"/>
    <w:rsid w:val="00B565A9"/>
    <w:rsid w:val="00B7527C"/>
    <w:rsid w:val="00B7758E"/>
    <w:rsid w:val="00B87CE9"/>
    <w:rsid w:val="00B95458"/>
    <w:rsid w:val="00B959F9"/>
    <w:rsid w:val="00B97244"/>
    <w:rsid w:val="00BA1CBE"/>
    <w:rsid w:val="00BB120A"/>
    <w:rsid w:val="00BD3F0D"/>
    <w:rsid w:val="00BE1944"/>
    <w:rsid w:val="00BF07D0"/>
    <w:rsid w:val="00BF19F7"/>
    <w:rsid w:val="00C00AEF"/>
    <w:rsid w:val="00C135A6"/>
    <w:rsid w:val="00C17C14"/>
    <w:rsid w:val="00C24778"/>
    <w:rsid w:val="00C34A6C"/>
    <w:rsid w:val="00C358F9"/>
    <w:rsid w:val="00C5234A"/>
    <w:rsid w:val="00C53D2E"/>
    <w:rsid w:val="00C54DE3"/>
    <w:rsid w:val="00C62B07"/>
    <w:rsid w:val="00C62C51"/>
    <w:rsid w:val="00C638EF"/>
    <w:rsid w:val="00C6614C"/>
    <w:rsid w:val="00C66E81"/>
    <w:rsid w:val="00C73490"/>
    <w:rsid w:val="00C80C55"/>
    <w:rsid w:val="00C8679E"/>
    <w:rsid w:val="00CA0F87"/>
    <w:rsid w:val="00CA4C55"/>
    <w:rsid w:val="00CB19C7"/>
    <w:rsid w:val="00CC3862"/>
    <w:rsid w:val="00CC3F9A"/>
    <w:rsid w:val="00CC6C1B"/>
    <w:rsid w:val="00CD2B3B"/>
    <w:rsid w:val="00CD3D64"/>
    <w:rsid w:val="00CD5E0D"/>
    <w:rsid w:val="00CE6785"/>
    <w:rsid w:val="00CF09D8"/>
    <w:rsid w:val="00CF0BB4"/>
    <w:rsid w:val="00CF1C91"/>
    <w:rsid w:val="00D1041B"/>
    <w:rsid w:val="00D165E7"/>
    <w:rsid w:val="00D17096"/>
    <w:rsid w:val="00D21581"/>
    <w:rsid w:val="00D21B68"/>
    <w:rsid w:val="00D21E14"/>
    <w:rsid w:val="00D32FB9"/>
    <w:rsid w:val="00D435CB"/>
    <w:rsid w:val="00D53988"/>
    <w:rsid w:val="00D541D0"/>
    <w:rsid w:val="00D60C32"/>
    <w:rsid w:val="00D6144D"/>
    <w:rsid w:val="00D9169E"/>
    <w:rsid w:val="00D94CF8"/>
    <w:rsid w:val="00DA11CF"/>
    <w:rsid w:val="00DA174D"/>
    <w:rsid w:val="00DA2D48"/>
    <w:rsid w:val="00DA7C37"/>
    <w:rsid w:val="00DC39C9"/>
    <w:rsid w:val="00DD372C"/>
    <w:rsid w:val="00DD3CC4"/>
    <w:rsid w:val="00DD5F53"/>
    <w:rsid w:val="00DD78D6"/>
    <w:rsid w:val="00DE39EC"/>
    <w:rsid w:val="00DF0E15"/>
    <w:rsid w:val="00DF3753"/>
    <w:rsid w:val="00E027D7"/>
    <w:rsid w:val="00E10659"/>
    <w:rsid w:val="00E41E15"/>
    <w:rsid w:val="00E53BE2"/>
    <w:rsid w:val="00E5581A"/>
    <w:rsid w:val="00E57CE3"/>
    <w:rsid w:val="00E62036"/>
    <w:rsid w:val="00E65B12"/>
    <w:rsid w:val="00E67F37"/>
    <w:rsid w:val="00E726A6"/>
    <w:rsid w:val="00E75B96"/>
    <w:rsid w:val="00E77875"/>
    <w:rsid w:val="00E83C2D"/>
    <w:rsid w:val="00E92DE6"/>
    <w:rsid w:val="00E93FA7"/>
    <w:rsid w:val="00E97DE1"/>
    <w:rsid w:val="00EA71E8"/>
    <w:rsid w:val="00EB302E"/>
    <w:rsid w:val="00EC35E8"/>
    <w:rsid w:val="00EC693D"/>
    <w:rsid w:val="00ED2623"/>
    <w:rsid w:val="00EE1A75"/>
    <w:rsid w:val="00EE3E63"/>
    <w:rsid w:val="00EE4953"/>
    <w:rsid w:val="00EE66AE"/>
    <w:rsid w:val="00EF0492"/>
    <w:rsid w:val="00EF34AA"/>
    <w:rsid w:val="00F02BFB"/>
    <w:rsid w:val="00F044F0"/>
    <w:rsid w:val="00F07E6F"/>
    <w:rsid w:val="00F121E2"/>
    <w:rsid w:val="00F23356"/>
    <w:rsid w:val="00F32D8E"/>
    <w:rsid w:val="00F32FEC"/>
    <w:rsid w:val="00F33F5E"/>
    <w:rsid w:val="00F3588E"/>
    <w:rsid w:val="00F40A07"/>
    <w:rsid w:val="00F41DF9"/>
    <w:rsid w:val="00F55075"/>
    <w:rsid w:val="00F62D64"/>
    <w:rsid w:val="00F656F6"/>
    <w:rsid w:val="00F736FC"/>
    <w:rsid w:val="00F818FC"/>
    <w:rsid w:val="00F825CE"/>
    <w:rsid w:val="00F841B0"/>
    <w:rsid w:val="00F87E67"/>
    <w:rsid w:val="00F90988"/>
    <w:rsid w:val="00F9233D"/>
    <w:rsid w:val="00F94EA4"/>
    <w:rsid w:val="00FB1AC6"/>
    <w:rsid w:val="00FB3F79"/>
    <w:rsid w:val="00FC01A1"/>
    <w:rsid w:val="00FD3BDE"/>
    <w:rsid w:val="00FE01C1"/>
    <w:rsid w:val="00FF1860"/>
    <w:rsid w:val="00FF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FE3E0"/>
  <w15:chartTrackingRefBased/>
  <w15:docId w15:val="{3E9B9620-E771-FC4F-9A43-B51656043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D52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D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D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D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D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D5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D5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D5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D5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D5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D5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D5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D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D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D5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D52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D52"/>
    <w:pPr>
      <w:ind w:left="720"/>
      <w:contextualSpacing/>
    </w:pPr>
    <w:rPr>
      <w:rFonts w:ascii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352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D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ss</dc:creator>
  <cp:keywords/>
  <dc:description/>
  <cp:lastModifiedBy>David Wiss</cp:lastModifiedBy>
  <cp:revision>1</cp:revision>
  <dcterms:created xsi:type="dcterms:W3CDTF">2024-12-09T00:04:00Z</dcterms:created>
  <dcterms:modified xsi:type="dcterms:W3CDTF">2024-12-09T00:04:00Z</dcterms:modified>
</cp:coreProperties>
</file>